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78994" w14:textId="0062BD57" w:rsidR="004340B5" w:rsidRPr="00790A4C" w:rsidRDefault="004340B5" w:rsidP="00790A4C">
      <w:pPr>
        <w:spacing w:before="0" w:after="0"/>
        <w:rPr>
          <w:rFonts w:cs="Times New Roman"/>
          <w:lang w:eastAsia="zh-CN"/>
        </w:rPr>
      </w:pPr>
      <w:bookmarkStart w:id="0" w:name="_GoBack"/>
      <w:bookmarkEnd w:id="0"/>
      <w:r w:rsidRPr="00EF39B1">
        <w:rPr>
          <w:rFonts w:cs="Times New Roman"/>
          <w:b/>
          <w:szCs w:val="24"/>
        </w:rPr>
        <w:t>Appendix</w:t>
      </w:r>
      <w:r w:rsidR="007E6C4D" w:rsidRPr="00EF39B1">
        <w:rPr>
          <w:rFonts w:cs="Times New Roman"/>
          <w:b/>
          <w:szCs w:val="24"/>
        </w:rPr>
        <w:t xml:space="preserve"> </w:t>
      </w:r>
      <w:r w:rsidR="007E6C4D" w:rsidRPr="00EF39B1">
        <w:rPr>
          <w:rFonts w:cs="Times New Roman"/>
          <w:b/>
          <w:szCs w:val="24"/>
          <w:lang w:eastAsia="zh-CN"/>
        </w:rPr>
        <w:t>1.</w:t>
      </w:r>
      <w:r w:rsidRPr="00EF39B1">
        <w:rPr>
          <w:rFonts w:cs="Times New Roman"/>
          <w:szCs w:val="24"/>
        </w:rPr>
        <w:t xml:space="preserve"> Translations of Words in Experiment 1</w:t>
      </w:r>
    </w:p>
    <w:tbl>
      <w:tblPr>
        <w:tblStyle w:val="ab"/>
        <w:tblW w:w="964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5245"/>
      </w:tblGrid>
      <w:tr w:rsidR="007E6C4D" w:rsidRPr="00EF39B1" w14:paraId="63162998" w14:textId="77777777" w:rsidTr="00C35BBB">
        <w:trPr>
          <w:trHeight w:val="284"/>
        </w:trPr>
        <w:tc>
          <w:tcPr>
            <w:tcW w:w="2836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C5CF39" w14:textId="77777777" w:rsidR="004340B5" w:rsidRPr="00EF39B1" w:rsidRDefault="004340B5" w:rsidP="00165524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5ABC374" w14:textId="77777777" w:rsidR="004340B5" w:rsidRPr="00EF39B1" w:rsidRDefault="004340B5" w:rsidP="00165524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es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61BD3" w14:textId="77777777" w:rsidR="004340B5" w:rsidRPr="00EF39B1" w:rsidRDefault="004340B5" w:rsidP="00165524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</w:p>
        </w:tc>
      </w:tr>
      <w:tr w:rsidR="007E6C4D" w:rsidRPr="00EF39B1" w14:paraId="2658B257" w14:textId="77777777" w:rsidTr="00C35BBB">
        <w:trPr>
          <w:trHeight w:val="284"/>
        </w:trPr>
        <w:tc>
          <w:tcPr>
            <w:tcW w:w="2836" w:type="dxa"/>
            <w:vMerge w:val="restar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446920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Synonyms of proximit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025DAA6F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一箭之地</w:t>
            </w:r>
          </w:p>
        </w:tc>
        <w:tc>
          <w:tcPr>
            <w:tcW w:w="5245" w:type="dxa"/>
            <w:tcBorders>
              <w:top w:val="single" w:sz="8" w:space="0" w:color="auto"/>
              <w:bottom w:val="nil"/>
            </w:tcBorders>
            <w:vAlign w:val="center"/>
          </w:tcPr>
          <w:p w14:paraId="5E601028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distance of only one arrow shot</w:t>
            </w:r>
          </w:p>
        </w:tc>
      </w:tr>
      <w:tr w:rsidR="007E6C4D" w:rsidRPr="00EF39B1" w14:paraId="23E80F96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33BE7BF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A75E38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一墙之隔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08D664DC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separated by only one wall</w:t>
            </w:r>
          </w:p>
        </w:tc>
      </w:tr>
      <w:tr w:rsidR="007E6C4D" w:rsidRPr="00EF39B1" w14:paraId="0FF392AD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8AAA1C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0DBA57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一步之遥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5AB29463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distance of only one step</w:t>
            </w:r>
          </w:p>
        </w:tc>
      </w:tr>
      <w:tr w:rsidR="007E6C4D" w:rsidRPr="00EF39B1" w14:paraId="754857E7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E4EC23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7DFA91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摩肩接踵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4202822A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shoulder to shoulder</w:t>
            </w:r>
          </w:p>
        </w:tc>
      </w:tr>
      <w:tr w:rsidR="007E6C4D" w:rsidRPr="00EF39B1" w14:paraId="268BF16A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361202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1BF725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比邻而居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7BE54B7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live next to the neighbor</w:t>
            </w:r>
          </w:p>
        </w:tc>
      </w:tr>
      <w:tr w:rsidR="007E6C4D" w:rsidRPr="00EF39B1" w14:paraId="7D236957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1B92E5F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Microsoft JhengHe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34DB9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鸡犬相闻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3ED7F01D" w14:textId="173935D2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</w:rPr>
              <w:t>close enough to hear</w:t>
            </w:r>
            <w:r w:rsidRPr="00EF39B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neighbors</w:t>
            </w:r>
            <w:r w:rsidR="009C213C" w:rsidRPr="00EF39B1">
              <w:rPr>
                <w:rFonts w:cs="Times New Roman"/>
                <w:szCs w:val="24"/>
              </w:rPr>
              <w:t>'</w:t>
            </w: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</w:rPr>
              <w:t xml:space="preserve"> chickens and dogs</w:t>
            </w:r>
          </w:p>
        </w:tc>
      </w:tr>
      <w:tr w:rsidR="007E6C4D" w:rsidRPr="00EF39B1" w14:paraId="5980E647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28D2285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722229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比肩而立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34952A34" w14:textId="08D272B0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stand next to the other person</w:t>
            </w:r>
            <w:r w:rsidR="009C213C" w:rsidRPr="00EF39B1">
              <w:rPr>
                <w:rFonts w:cs="Times New Roman"/>
                <w:szCs w:val="24"/>
              </w:rPr>
              <w:t>'</w:t>
            </w: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s shoulders</w:t>
            </w:r>
          </w:p>
        </w:tc>
      </w:tr>
      <w:tr w:rsidR="007E6C4D" w:rsidRPr="00EF39B1" w14:paraId="2480DE4E" w14:textId="77777777" w:rsidTr="00C35BBB">
        <w:trPr>
          <w:trHeight w:val="284"/>
        </w:trPr>
        <w:tc>
          <w:tcPr>
            <w:tcW w:w="283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0F2662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40495A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近在咫尺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14:paraId="264AF40A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so close at a distance of several inches</w:t>
            </w:r>
          </w:p>
        </w:tc>
      </w:tr>
      <w:tr w:rsidR="007E6C4D" w:rsidRPr="00EF39B1" w14:paraId="51E3D3DA" w14:textId="77777777" w:rsidTr="00C35BBB">
        <w:trPr>
          <w:trHeight w:val="284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D126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Synonyms of dist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18D35E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远隔重洋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D7162B1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across the ocean</w:t>
            </w:r>
          </w:p>
        </w:tc>
      </w:tr>
      <w:tr w:rsidR="007E6C4D" w:rsidRPr="00EF39B1" w14:paraId="250E4AC8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41D7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B41A14F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千山万水</w:t>
            </w:r>
          </w:p>
        </w:tc>
        <w:tc>
          <w:tcPr>
            <w:tcW w:w="5245" w:type="dxa"/>
            <w:vAlign w:val="center"/>
          </w:tcPr>
          <w:p w14:paraId="0FD6232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eparated by thousands of mountains and rivers</w:t>
            </w:r>
          </w:p>
        </w:tc>
      </w:tr>
      <w:tr w:rsidR="007E6C4D" w:rsidRPr="00EF39B1" w14:paraId="7E5B21C4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B16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F3E631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山高水远</w:t>
            </w:r>
          </w:p>
        </w:tc>
        <w:tc>
          <w:tcPr>
            <w:tcW w:w="5245" w:type="dxa"/>
            <w:vAlign w:val="center"/>
          </w:tcPr>
          <w:p w14:paraId="076D1213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</w:rPr>
              <w:t>high mountains and far rivers</w:t>
            </w:r>
          </w:p>
        </w:tc>
      </w:tr>
      <w:tr w:rsidR="007E6C4D" w:rsidRPr="00EF39B1" w14:paraId="4F5F4EC2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B4542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C0C9B9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</w:rPr>
              <w:t>天各一方</w:t>
            </w:r>
          </w:p>
        </w:tc>
        <w:tc>
          <w:tcPr>
            <w:tcW w:w="5245" w:type="dxa"/>
            <w:vAlign w:val="center"/>
          </w:tcPr>
          <w:p w14:paraId="6AB8D20E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on two separate sides of the sky</w:t>
            </w:r>
          </w:p>
        </w:tc>
      </w:tr>
      <w:tr w:rsidR="007E6C4D" w:rsidRPr="00EF39B1" w14:paraId="3440A102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42FE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2DFCDF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天南地北</w:t>
            </w:r>
          </w:p>
        </w:tc>
        <w:tc>
          <w:tcPr>
            <w:tcW w:w="5245" w:type="dxa"/>
            <w:vAlign w:val="center"/>
          </w:tcPr>
          <w:p w14:paraId="2EEC247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south of the sky and the north of the earth</w:t>
            </w:r>
          </w:p>
        </w:tc>
      </w:tr>
      <w:tr w:rsidR="007E6C4D" w:rsidRPr="00EF39B1" w14:paraId="3C1AB15C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D9C26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E0C3027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日东月西</w:t>
            </w:r>
          </w:p>
        </w:tc>
        <w:tc>
          <w:tcPr>
            <w:tcW w:w="5245" w:type="dxa"/>
            <w:vAlign w:val="center"/>
          </w:tcPr>
          <w:p w14:paraId="74A0138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the sun is on the east and the moon is on the west</w:t>
            </w:r>
          </w:p>
        </w:tc>
      </w:tr>
      <w:tr w:rsidR="007E6C4D" w:rsidRPr="00EF39B1" w14:paraId="7C24C81D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E59E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AFFDE6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相去万里</w:t>
            </w:r>
          </w:p>
        </w:tc>
        <w:tc>
          <w:tcPr>
            <w:tcW w:w="5245" w:type="dxa"/>
            <w:vAlign w:val="center"/>
          </w:tcPr>
          <w:p w14:paraId="2502EC02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a distance of ten thousand miles</w:t>
            </w:r>
          </w:p>
        </w:tc>
      </w:tr>
      <w:tr w:rsidR="007E6C4D" w:rsidRPr="00EF39B1" w14:paraId="4EB70EB6" w14:textId="77777777" w:rsidTr="00C35BBB">
        <w:trPr>
          <w:trHeight w:val="284"/>
        </w:trPr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F40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267A64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天涯海角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13238BB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end of the sky and the corner of the sea</w:t>
            </w:r>
          </w:p>
        </w:tc>
      </w:tr>
      <w:tr w:rsidR="007E6C4D" w:rsidRPr="00EF39B1" w14:paraId="56CC7B23" w14:textId="77777777" w:rsidTr="00C35BBB">
        <w:trPr>
          <w:trHeight w:val="284"/>
        </w:trPr>
        <w:tc>
          <w:tcPr>
            <w:tcW w:w="283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BC3F78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Synonyms of r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DBD94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万紫千红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14:paraId="342A535A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very purple and red</w:t>
            </w:r>
          </w:p>
        </w:tc>
      </w:tr>
      <w:tr w:rsidR="007E6C4D" w:rsidRPr="00EF39B1" w14:paraId="3D50DE9C" w14:textId="77777777" w:rsidTr="00C35BBB">
        <w:trPr>
          <w:trHeight w:val="284"/>
        </w:trPr>
        <w:tc>
          <w:tcPr>
            <w:tcW w:w="2836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D9CC694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7B05F1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粉墙朱户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449FB0DD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pink walls and red houses</w:t>
            </w:r>
          </w:p>
        </w:tc>
      </w:tr>
      <w:tr w:rsidR="007E6C4D" w:rsidRPr="00EF39B1" w14:paraId="7B800735" w14:textId="77777777" w:rsidTr="00C35BBB">
        <w:trPr>
          <w:trHeight w:val="284"/>
        </w:trPr>
        <w:tc>
          <w:tcPr>
            <w:tcW w:w="283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78ECB9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1E5E2E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红装素裹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14:paraId="2C0FF6E9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red sun and white snow</w:t>
            </w:r>
          </w:p>
        </w:tc>
      </w:tr>
      <w:tr w:rsidR="007E6C4D" w:rsidRPr="00EF39B1" w14:paraId="1F2DD346" w14:textId="77777777" w:rsidTr="00C35BBB">
        <w:trPr>
          <w:trHeight w:val="284"/>
        </w:trPr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6FCA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9B1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Synonyms of b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14A9C2F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碧空如洗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14:paraId="66567E08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the sky is so blue as if it has been washed</w:t>
            </w:r>
          </w:p>
        </w:tc>
      </w:tr>
      <w:tr w:rsidR="007E6C4D" w:rsidRPr="00EF39B1" w14:paraId="524E1937" w14:textId="77777777" w:rsidTr="00C35BBB">
        <w:trPr>
          <w:trHeight w:val="284"/>
        </w:trPr>
        <w:tc>
          <w:tcPr>
            <w:tcW w:w="283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EDA27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D3ED13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山青水碧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7D3AC2BF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green mountains and blue rivers</w:t>
            </w:r>
          </w:p>
        </w:tc>
      </w:tr>
      <w:tr w:rsidR="007E6C4D" w:rsidRPr="00EF39B1" w14:paraId="4A375F89" w14:textId="77777777" w:rsidTr="00C35BBB">
        <w:trPr>
          <w:trHeight w:val="284"/>
        </w:trPr>
        <w:tc>
          <w:tcPr>
            <w:tcW w:w="2836" w:type="dxa"/>
            <w:vMerge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2A2854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159CDB9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EastAsia" w:eastAsiaTheme="minorEastAsia" w:hAnsiTheme="minorEastAsia" w:cs="Times New Roman"/>
                <w:sz w:val="24"/>
                <w:szCs w:val="24"/>
              </w:rPr>
            </w:pPr>
            <w:r w:rsidRPr="00EF39B1">
              <w:rPr>
                <w:rFonts w:asciiTheme="minorEastAsia" w:eastAsiaTheme="minorEastAsia" w:hAnsiTheme="minorEastAsia" w:cs="Times New Roman" w:hint="eastAsia"/>
                <w:sz w:val="24"/>
                <w:szCs w:val="24"/>
                <w:lang w:val="zh-TW" w:eastAsia="zh-TW"/>
              </w:rPr>
              <w:t>青出于蓝</w:t>
            </w:r>
          </w:p>
        </w:tc>
        <w:tc>
          <w:tcPr>
            <w:tcW w:w="5245" w:type="dxa"/>
            <w:tcBorders>
              <w:top w:val="nil"/>
              <w:bottom w:val="single" w:sz="8" w:space="0" w:color="auto"/>
            </w:tcBorders>
            <w:vAlign w:val="center"/>
          </w:tcPr>
          <w:p w14:paraId="6D35F650" w14:textId="77777777" w:rsidR="004340B5" w:rsidRPr="00EF39B1" w:rsidRDefault="004340B5" w:rsidP="00EF39B1">
            <w:pPr>
              <w:pStyle w:val="aff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9B1">
              <w:rPr>
                <w:rFonts w:ascii="Times New Roman" w:eastAsia="Microsoft JhengHei" w:hAnsi="Times New Roman" w:cs="Times New Roman"/>
                <w:sz w:val="24"/>
                <w:szCs w:val="24"/>
                <w:lang w:eastAsia="zh-TW"/>
              </w:rPr>
              <w:t>indigo-blue stems from blue</w:t>
            </w:r>
          </w:p>
        </w:tc>
      </w:tr>
    </w:tbl>
    <w:p w14:paraId="4958F58B" w14:textId="68E08901" w:rsidR="007E6C4D" w:rsidRPr="00EF39B1" w:rsidRDefault="007E6C4D" w:rsidP="004340B5">
      <w:pPr>
        <w:pStyle w:val="aff9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8F4D46B" w14:textId="77777777" w:rsidR="007E6C4D" w:rsidRPr="00EF39B1" w:rsidRDefault="007E6C4D">
      <w:pPr>
        <w:spacing w:before="0" w:after="0"/>
        <w:rPr>
          <w:rFonts w:eastAsia="Helvetica" w:cs="Times New Roman"/>
          <w:color w:val="000000"/>
          <w:szCs w:val="24"/>
          <w:bdr w:val="nil"/>
        </w:rPr>
      </w:pPr>
      <w:r w:rsidRPr="00EF39B1">
        <w:rPr>
          <w:rFonts w:cs="Times New Roman"/>
          <w:szCs w:val="24"/>
        </w:rPr>
        <w:br w:type="page"/>
      </w:r>
    </w:p>
    <w:p w14:paraId="12935E70" w14:textId="77777777" w:rsidR="00EF39B1" w:rsidRDefault="00EF39B1" w:rsidP="007E6C4D">
      <w:pPr>
        <w:spacing w:before="0" w:after="200" w:line="276" w:lineRule="auto"/>
        <w:rPr>
          <w:rFonts w:eastAsia="Helvetica" w:cs="Times New Roman"/>
          <w:b/>
          <w:color w:val="000000"/>
          <w:szCs w:val="24"/>
          <w:bdr w:val="nil"/>
        </w:rPr>
        <w:sectPr w:rsidR="00EF39B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A1D285" w14:textId="4324ACEA" w:rsidR="007E6C4D" w:rsidRPr="00EF39B1" w:rsidRDefault="007E6C4D" w:rsidP="007E6C4D">
      <w:pPr>
        <w:spacing w:before="0" w:after="200" w:line="276" w:lineRule="auto"/>
        <w:rPr>
          <w:rFonts w:cs="Times New Roman"/>
        </w:rPr>
      </w:pPr>
      <w:r w:rsidRPr="00EF39B1">
        <w:rPr>
          <w:rFonts w:eastAsia="Helvetica" w:cs="Times New Roman"/>
          <w:b/>
          <w:color w:val="000000"/>
          <w:szCs w:val="24"/>
          <w:bdr w:val="nil"/>
        </w:rPr>
        <w:lastRenderedPageBreak/>
        <w:t>Appendix 2.</w:t>
      </w:r>
      <w:r w:rsidRPr="00EF39B1">
        <w:rPr>
          <w:rFonts w:cs="Times New Roman"/>
        </w:rPr>
        <w:t xml:space="preserve"> Measurement and descriptive statistics</w:t>
      </w:r>
    </w:p>
    <w:tbl>
      <w:tblPr>
        <w:tblStyle w:val="ab"/>
        <w:tblW w:w="13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880"/>
        <w:gridCol w:w="3060"/>
        <w:gridCol w:w="2880"/>
      </w:tblGrid>
      <w:tr w:rsidR="00EF39B1" w:rsidRPr="00EF39B1" w14:paraId="546B5643" w14:textId="77777777" w:rsidTr="006267BB">
        <w:tc>
          <w:tcPr>
            <w:tcW w:w="441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3161B1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2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22196AD1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Perceived spaciousness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44238F45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Approachability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233C1E8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Patronage intention</w:t>
            </w:r>
          </w:p>
        </w:tc>
      </w:tr>
      <w:tr w:rsidR="00EF39B1" w:rsidRPr="00EF39B1" w14:paraId="6390FEC7" w14:textId="77777777" w:rsidTr="006267BB">
        <w:tc>
          <w:tcPr>
            <w:tcW w:w="4410" w:type="dxa"/>
            <w:tcBorders>
              <w:top w:val="single" w:sz="8" w:space="0" w:color="auto"/>
              <w:right w:val="single" w:sz="4" w:space="0" w:color="auto"/>
            </w:tcBorders>
          </w:tcPr>
          <w:p w14:paraId="34D93DE7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Perceived spaciousness</w:t>
            </w:r>
          </w:p>
        </w:tc>
        <w:tc>
          <w:tcPr>
            <w:tcW w:w="2880" w:type="dxa"/>
            <w:tcBorders>
              <w:top w:val="single" w:sz="8" w:space="0" w:color="auto"/>
              <w:left w:val="single" w:sz="4" w:space="0" w:color="auto"/>
            </w:tcBorders>
          </w:tcPr>
          <w:p w14:paraId="0D28A089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N.A.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6AA36489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1954C186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</w:tr>
      <w:tr w:rsidR="00EF39B1" w:rsidRPr="00EF39B1" w14:paraId="1496DD0B" w14:textId="77777777" w:rsidTr="00EF39B1">
        <w:tc>
          <w:tcPr>
            <w:tcW w:w="4410" w:type="dxa"/>
            <w:tcBorders>
              <w:right w:val="single" w:sz="4" w:space="0" w:color="auto"/>
            </w:tcBorders>
          </w:tcPr>
          <w:p w14:paraId="4C8B14F9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Approachability</w:t>
            </w: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0EB077E4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0.455**</w:t>
            </w:r>
          </w:p>
        </w:tc>
        <w:tc>
          <w:tcPr>
            <w:tcW w:w="3060" w:type="dxa"/>
          </w:tcPr>
          <w:p w14:paraId="22F41ABB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i/>
                <w:iCs/>
              </w:rPr>
            </w:pPr>
            <w:r w:rsidRPr="00EF39B1">
              <w:rPr>
                <w:rFonts w:cs="Times New Roman"/>
                <w:i/>
                <w:iCs/>
              </w:rPr>
              <w:t>0.716</w:t>
            </w:r>
          </w:p>
        </w:tc>
        <w:tc>
          <w:tcPr>
            <w:tcW w:w="2880" w:type="dxa"/>
          </w:tcPr>
          <w:p w14:paraId="09B2348E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</w:tr>
      <w:tr w:rsidR="00EF39B1" w:rsidRPr="00EF39B1" w14:paraId="1F7EDBFF" w14:textId="77777777" w:rsidTr="00EF39B1">
        <w:tc>
          <w:tcPr>
            <w:tcW w:w="4410" w:type="dxa"/>
            <w:tcBorders>
              <w:right w:val="single" w:sz="4" w:space="0" w:color="auto"/>
            </w:tcBorders>
          </w:tcPr>
          <w:p w14:paraId="7AAA9DF9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Patronage intention</w:t>
            </w: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7E7B556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0.400**</w:t>
            </w:r>
          </w:p>
        </w:tc>
        <w:tc>
          <w:tcPr>
            <w:tcW w:w="3060" w:type="dxa"/>
          </w:tcPr>
          <w:p w14:paraId="5C87A196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0.656**</w:t>
            </w:r>
          </w:p>
        </w:tc>
        <w:tc>
          <w:tcPr>
            <w:tcW w:w="2880" w:type="dxa"/>
          </w:tcPr>
          <w:p w14:paraId="5A4EE39D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i/>
                <w:iCs/>
              </w:rPr>
            </w:pPr>
            <w:r w:rsidRPr="00EF39B1">
              <w:rPr>
                <w:rFonts w:cs="Times New Roman"/>
                <w:i/>
                <w:iCs/>
              </w:rPr>
              <w:t>0.687</w:t>
            </w:r>
          </w:p>
        </w:tc>
      </w:tr>
      <w:tr w:rsidR="00EF39B1" w:rsidRPr="00EF39B1" w14:paraId="548AAF3C" w14:textId="77777777" w:rsidTr="00EF39B1"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</w:tcPr>
          <w:p w14:paraId="60CA96EF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</w:tcPr>
          <w:p w14:paraId="570D2BBC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F53AE21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84BF1DE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</w:tr>
      <w:tr w:rsidR="00EF39B1" w:rsidRPr="00EF39B1" w14:paraId="56B1DF2D" w14:textId="77777777" w:rsidTr="00EF39B1"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71659D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Mean (S.D.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54298E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Study 2: 5.964 (0.988)</w:t>
            </w:r>
          </w:p>
          <w:p w14:paraId="2BCAE72E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Study 3: 5.774 (0.978)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2213AB3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Study 3: 5.663 (0.868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679B950C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Study 3: 5.340 (0.750)</w:t>
            </w:r>
          </w:p>
        </w:tc>
      </w:tr>
      <w:tr w:rsidR="00EF39B1" w:rsidRPr="00EF39B1" w14:paraId="51816043" w14:textId="77777777" w:rsidTr="00EF39B1">
        <w:tc>
          <w:tcPr>
            <w:tcW w:w="4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108F19" w14:textId="77777777" w:rsidR="00EF39B1" w:rsidRPr="00EF39B1" w:rsidRDefault="00EF39B1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4EB8A7" w14:textId="77777777" w:rsidR="00EF39B1" w:rsidRPr="00EF39B1" w:rsidRDefault="00EF39B1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F0EC133" w14:textId="77777777" w:rsidR="00EF39B1" w:rsidRPr="00EF39B1" w:rsidRDefault="00EF39B1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41695E5" w14:textId="77777777" w:rsidR="00EF39B1" w:rsidRPr="00EF39B1" w:rsidRDefault="00EF39B1" w:rsidP="00EF39B1">
            <w:pPr>
              <w:spacing w:before="0" w:after="120" w:line="276" w:lineRule="auto"/>
              <w:rPr>
                <w:rFonts w:cs="Times New Roman"/>
              </w:rPr>
            </w:pPr>
          </w:p>
        </w:tc>
      </w:tr>
      <w:tr w:rsidR="00EF39B1" w:rsidRPr="00EF39B1" w14:paraId="0771B16F" w14:textId="77777777" w:rsidTr="00EF39B1">
        <w:tc>
          <w:tcPr>
            <w:tcW w:w="4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CB97D2" w14:textId="0C8682A9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bookmarkStart w:id="1" w:name="_Hlk118130498"/>
            <w:r w:rsidRPr="00EF39B1">
              <w:rPr>
                <w:rFonts w:cs="Times New Roman"/>
                <w:b/>
                <w:bCs/>
              </w:rPr>
              <w:t>Cronbach</w:t>
            </w:r>
            <w:r w:rsidR="009C213C" w:rsidRPr="00EF39B1">
              <w:rPr>
                <w:rFonts w:cs="Times New Roman"/>
                <w:szCs w:val="24"/>
              </w:rPr>
              <w:t>'</w:t>
            </w:r>
            <w:r w:rsidRPr="00EF39B1">
              <w:rPr>
                <w:rFonts w:cs="Times New Roman"/>
                <w:b/>
                <w:bCs/>
              </w:rPr>
              <w:t>s α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8BF7EE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N.A.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1DB3387C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0.700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7F8AB5E9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0.725</w:t>
            </w:r>
          </w:p>
        </w:tc>
      </w:tr>
      <w:tr w:rsidR="00EF39B1" w:rsidRPr="00EF39B1" w14:paraId="375C4D1D" w14:textId="77777777" w:rsidTr="006267BB">
        <w:tc>
          <w:tcPr>
            <w:tcW w:w="4410" w:type="dxa"/>
            <w:tcBorders>
              <w:top w:val="nil"/>
              <w:bottom w:val="nil"/>
              <w:right w:val="single" w:sz="4" w:space="0" w:color="auto"/>
            </w:tcBorders>
          </w:tcPr>
          <w:p w14:paraId="2FB09BE8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Composite reliability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</w:tcPr>
          <w:p w14:paraId="2559F00B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N.A.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065AAAE5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 w:hint="eastAsia"/>
              </w:rPr>
              <w:t>0.728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F5ABEF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 w:hint="eastAsia"/>
              </w:rPr>
              <w:t>0.727</w:t>
            </w:r>
          </w:p>
        </w:tc>
      </w:tr>
      <w:tr w:rsidR="00EF39B1" w:rsidRPr="00EF39B1" w14:paraId="20DF78EE" w14:textId="77777777" w:rsidTr="006267BB">
        <w:tc>
          <w:tcPr>
            <w:tcW w:w="4410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14:paraId="6B072D65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  <w:b/>
                <w:bCs/>
              </w:rPr>
            </w:pPr>
            <w:r w:rsidRPr="00EF39B1">
              <w:rPr>
                <w:rFonts w:cs="Times New Roman"/>
                <w:b/>
                <w:bCs/>
              </w:rPr>
              <w:t>Average variance extracted (AVE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D65700F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/>
              </w:rPr>
              <w:t>N.A.</w:t>
            </w:r>
          </w:p>
        </w:tc>
        <w:tc>
          <w:tcPr>
            <w:tcW w:w="3060" w:type="dxa"/>
            <w:tcBorders>
              <w:top w:val="nil"/>
              <w:bottom w:val="single" w:sz="8" w:space="0" w:color="auto"/>
            </w:tcBorders>
          </w:tcPr>
          <w:p w14:paraId="0788A660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 w:hint="eastAsia"/>
              </w:rPr>
              <w:t>0.</w:t>
            </w:r>
            <w:r w:rsidRPr="00EF39B1">
              <w:rPr>
                <w:rFonts w:cs="Times New Roman"/>
              </w:rPr>
              <w:t>51</w:t>
            </w:r>
            <w:r w:rsidRPr="00EF39B1">
              <w:rPr>
                <w:rFonts w:cs="Times New Roman" w:hint="eastAsia"/>
              </w:rPr>
              <w:t>2</w:t>
            </w:r>
          </w:p>
        </w:tc>
        <w:tc>
          <w:tcPr>
            <w:tcW w:w="2880" w:type="dxa"/>
            <w:tcBorders>
              <w:top w:val="nil"/>
              <w:bottom w:val="single" w:sz="8" w:space="0" w:color="auto"/>
            </w:tcBorders>
          </w:tcPr>
          <w:p w14:paraId="206369D3" w14:textId="77777777" w:rsidR="007E6C4D" w:rsidRPr="00EF39B1" w:rsidRDefault="007E6C4D" w:rsidP="00EF39B1">
            <w:pPr>
              <w:spacing w:before="0" w:after="120" w:line="276" w:lineRule="auto"/>
              <w:rPr>
                <w:rFonts w:cs="Times New Roman"/>
              </w:rPr>
            </w:pPr>
            <w:r w:rsidRPr="00EF39B1">
              <w:rPr>
                <w:rFonts w:cs="Times New Roman" w:hint="eastAsia"/>
              </w:rPr>
              <w:t>0.472</w:t>
            </w:r>
          </w:p>
        </w:tc>
      </w:tr>
    </w:tbl>
    <w:bookmarkEnd w:id="1"/>
    <w:p w14:paraId="382EFB8F" w14:textId="77777777" w:rsidR="007E6C4D" w:rsidRDefault="007E6C4D" w:rsidP="007E6C4D">
      <w:pPr>
        <w:spacing w:before="0" w:after="200" w:line="276" w:lineRule="auto"/>
        <w:rPr>
          <w:rFonts w:cs="Times New Roman"/>
        </w:rPr>
      </w:pPr>
      <w:r w:rsidRPr="00EF39B1">
        <w:rPr>
          <w:rFonts w:cs="Times New Roman"/>
        </w:rPr>
        <w:t>Note: The value on the diagonal are square roots of AVE.  **: p &lt; 0.01</w:t>
      </w:r>
    </w:p>
    <w:p w14:paraId="37746331" w14:textId="77777777" w:rsidR="00A92D73" w:rsidRDefault="00A92D73"/>
    <w:sectPr w:rsidR="00A92D73" w:rsidSect="00EF39B1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49A55" w14:textId="77777777" w:rsidR="00F361A6" w:rsidRDefault="00F361A6" w:rsidP="0062360F">
      <w:pPr>
        <w:spacing w:before="0" w:after="0"/>
      </w:pPr>
      <w:r>
        <w:separator/>
      </w:r>
    </w:p>
  </w:endnote>
  <w:endnote w:type="continuationSeparator" w:id="0">
    <w:p w14:paraId="1A655BA2" w14:textId="77777777" w:rsidR="00F361A6" w:rsidRDefault="00F361A6" w:rsidP="006236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Microsoft JhengHei">
    <w:panose1 w:val="020B0604030504040204"/>
    <w:charset w:val="88"/>
    <w:family w:val="auto"/>
    <w:pitch w:val="variable"/>
    <w:sig w:usb0="00000087" w:usb1="288F4000" w:usb2="00000016" w:usb3="00000000" w:csb0="00100009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5392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2621D" w14:textId="17D279CF" w:rsidR="0062360F" w:rsidRDefault="0062360F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0A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B01C6" w14:textId="77777777" w:rsidR="0062360F" w:rsidRDefault="0062360F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FE1C9" w14:textId="77777777" w:rsidR="00F361A6" w:rsidRDefault="00F361A6" w:rsidP="0062360F">
      <w:pPr>
        <w:spacing w:before="0" w:after="0"/>
      </w:pPr>
      <w:r>
        <w:separator/>
      </w:r>
    </w:p>
  </w:footnote>
  <w:footnote w:type="continuationSeparator" w:id="0">
    <w:p w14:paraId="5265BF79" w14:textId="77777777" w:rsidR="00F361A6" w:rsidRDefault="00F361A6" w:rsidP="0062360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startOverride w:val="5"/>
      <w:lvl w:ilvl="0">
        <w:start w:val="5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startOverride w:val="7"/>
      <w:lvl w:ilvl="0">
        <w:start w:val="7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3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tzQyMDIzMTQwtzBQ0lEKTi0uzszPAykwqwUA/TT/9SwAAAA="/>
  </w:docVars>
  <w:rsids>
    <w:rsidRoot w:val="004340B5"/>
    <w:rsid w:val="0001209A"/>
    <w:rsid w:val="00013E53"/>
    <w:rsid w:val="00016570"/>
    <w:rsid w:val="00027D2F"/>
    <w:rsid w:val="000305F4"/>
    <w:rsid w:val="00032763"/>
    <w:rsid w:val="00032B9B"/>
    <w:rsid w:val="00033FE2"/>
    <w:rsid w:val="00034956"/>
    <w:rsid w:val="00040D27"/>
    <w:rsid w:val="00044C7B"/>
    <w:rsid w:val="000536FF"/>
    <w:rsid w:val="00061487"/>
    <w:rsid w:val="00061B2E"/>
    <w:rsid w:val="00076EB0"/>
    <w:rsid w:val="000805B7"/>
    <w:rsid w:val="00080E8C"/>
    <w:rsid w:val="00081279"/>
    <w:rsid w:val="00082661"/>
    <w:rsid w:val="00090C55"/>
    <w:rsid w:val="000A6C7E"/>
    <w:rsid w:val="000B5E0F"/>
    <w:rsid w:val="000C1C05"/>
    <w:rsid w:val="000C4608"/>
    <w:rsid w:val="000C7353"/>
    <w:rsid w:val="000D01B5"/>
    <w:rsid w:val="000D0B72"/>
    <w:rsid w:val="000D5C45"/>
    <w:rsid w:val="000E0D70"/>
    <w:rsid w:val="000E2807"/>
    <w:rsid w:val="000E2B96"/>
    <w:rsid w:val="000E332A"/>
    <w:rsid w:val="000E4F08"/>
    <w:rsid w:val="000F0BB4"/>
    <w:rsid w:val="000F391F"/>
    <w:rsid w:val="000F3BE1"/>
    <w:rsid w:val="00102F08"/>
    <w:rsid w:val="001052D6"/>
    <w:rsid w:val="00120C66"/>
    <w:rsid w:val="00121C08"/>
    <w:rsid w:val="00122B8E"/>
    <w:rsid w:val="00132DDE"/>
    <w:rsid w:val="00136F35"/>
    <w:rsid w:val="00140165"/>
    <w:rsid w:val="00143C8A"/>
    <w:rsid w:val="001460D5"/>
    <w:rsid w:val="00147978"/>
    <w:rsid w:val="001513EC"/>
    <w:rsid w:val="00152EBF"/>
    <w:rsid w:val="001540E9"/>
    <w:rsid w:val="00157FE5"/>
    <w:rsid w:val="00160049"/>
    <w:rsid w:val="00160FC3"/>
    <w:rsid w:val="00161F11"/>
    <w:rsid w:val="00162AA4"/>
    <w:rsid w:val="00165524"/>
    <w:rsid w:val="001668C6"/>
    <w:rsid w:val="0017272C"/>
    <w:rsid w:val="001736A4"/>
    <w:rsid w:val="0017405B"/>
    <w:rsid w:val="0017429D"/>
    <w:rsid w:val="001773D1"/>
    <w:rsid w:val="00187130"/>
    <w:rsid w:val="00192BA8"/>
    <w:rsid w:val="001A4280"/>
    <w:rsid w:val="001A4407"/>
    <w:rsid w:val="001A5BE7"/>
    <w:rsid w:val="001B054C"/>
    <w:rsid w:val="001D6ABB"/>
    <w:rsid w:val="00211221"/>
    <w:rsid w:val="002146B7"/>
    <w:rsid w:val="00220180"/>
    <w:rsid w:val="002231BA"/>
    <w:rsid w:val="002302F3"/>
    <w:rsid w:val="00232692"/>
    <w:rsid w:val="00244099"/>
    <w:rsid w:val="00257C21"/>
    <w:rsid w:val="002626BC"/>
    <w:rsid w:val="0026374F"/>
    <w:rsid w:val="0026424C"/>
    <w:rsid w:val="0026651A"/>
    <w:rsid w:val="0027000B"/>
    <w:rsid w:val="00270A12"/>
    <w:rsid w:val="002712FB"/>
    <w:rsid w:val="00271ADF"/>
    <w:rsid w:val="0027422E"/>
    <w:rsid w:val="00291D05"/>
    <w:rsid w:val="00292358"/>
    <w:rsid w:val="00292389"/>
    <w:rsid w:val="002A2446"/>
    <w:rsid w:val="002A386E"/>
    <w:rsid w:val="002A3F1F"/>
    <w:rsid w:val="002B330A"/>
    <w:rsid w:val="002C067D"/>
    <w:rsid w:val="002C0F3E"/>
    <w:rsid w:val="002C104B"/>
    <w:rsid w:val="002C160B"/>
    <w:rsid w:val="002C4F73"/>
    <w:rsid w:val="002C769A"/>
    <w:rsid w:val="002D5C9A"/>
    <w:rsid w:val="002D7A91"/>
    <w:rsid w:val="002E1CEF"/>
    <w:rsid w:val="002F0D88"/>
    <w:rsid w:val="002F17D0"/>
    <w:rsid w:val="002F3F10"/>
    <w:rsid w:val="003013A0"/>
    <w:rsid w:val="00303DF5"/>
    <w:rsid w:val="003056F2"/>
    <w:rsid w:val="00307502"/>
    <w:rsid w:val="003108C7"/>
    <w:rsid w:val="00315620"/>
    <w:rsid w:val="00320D2F"/>
    <w:rsid w:val="00320FEB"/>
    <w:rsid w:val="003260B3"/>
    <w:rsid w:val="00330974"/>
    <w:rsid w:val="0033156A"/>
    <w:rsid w:val="003358A8"/>
    <w:rsid w:val="00341D21"/>
    <w:rsid w:val="00342AEA"/>
    <w:rsid w:val="00342D3E"/>
    <w:rsid w:val="00351D13"/>
    <w:rsid w:val="00356732"/>
    <w:rsid w:val="0036110C"/>
    <w:rsid w:val="0037302A"/>
    <w:rsid w:val="00376655"/>
    <w:rsid w:val="0038190C"/>
    <w:rsid w:val="00391E5D"/>
    <w:rsid w:val="003931A4"/>
    <w:rsid w:val="00393D08"/>
    <w:rsid w:val="003A515D"/>
    <w:rsid w:val="003A70FA"/>
    <w:rsid w:val="003B005D"/>
    <w:rsid w:val="003C1EA3"/>
    <w:rsid w:val="003C55FD"/>
    <w:rsid w:val="003D0371"/>
    <w:rsid w:val="003D581B"/>
    <w:rsid w:val="003D6647"/>
    <w:rsid w:val="003D79BD"/>
    <w:rsid w:val="003E422A"/>
    <w:rsid w:val="003F72E2"/>
    <w:rsid w:val="003F7469"/>
    <w:rsid w:val="00401DBE"/>
    <w:rsid w:val="00405BA9"/>
    <w:rsid w:val="00416572"/>
    <w:rsid w:val="00422BB4"/>
    <w:rsid w:val="00423520"/>
    <w:rsid w:val="004340B5"/>
    <w:rsid w:val="00434EBF"/>
    <w:rsid w:val="0043697E"/>
    <w:rsid w:val="0046345A"/>
    <w:rsid w:val="0046658F"/>
    <w:rsid w:val="004670AD"/>
    <w:rsid w:val="004679B0"/>
    <w:rsid w:val="004723A9"/>
    <w:rsid w:val="00474CF5"/>
    <w:rsid w:val="00480AD6"/>
    <w:rsid w:val="00485120"/>
    <w:rsid w:val="00486E9E"/>
    <w:rsid w:val="00491F9D"/>
    <w:rsid w:val="00493B19"/>
    <w:rsid w:val="004946DA"/>
    <w:rsid w:val="004A298C"/>
    <w:rsid w:val="004A758E"/>
    <w:rsid w:val="004C0899"/>
    <w:rsid w:val="004D338B"/>
    <w:rsid w:val="004D6444"/>
    <w:rsid w:val="004D7F60"/>
    <w:rsid w:val="004F0DE3"/>
    <w:rsid w:val="005018F5"/>
    <w:rsid w:val="00501FBD"/>
    <w:rsid w:val="00504704"/>
    <w:rsid w:val="005072AD"/>
    <w:rsid w:val="00512E54"/>
    <w:rsid w:val="005143EF"/>
    <w:rsid w:val="00520CDB"/>
    <w:rsid w:val="00524433"/>
    <w:rsid w:val="00531DE1"/>
    <w:rsid w:val="00531F5C"/>
    <w:rsid w:val="0053209A"/>
    <w:rsid w:val="00535F4B"/>
    <w:rsid w:val="00544D4F"/>
    <w:rsid w:val="00546420"/>
    <w:rsid w:val="0055189E"/>
    <w:rsid w:val="00553733"/>
    <w:rsid w:val="0055752A"/>
    <w:rsid w:val="00563412"/>
    <w:rsid w:val="00563817"/>
    <w:rsid w:val="00567708"/>
    <w:rsid w:val="00572CE6"/>
    <w:rsid w:val="005737F9"/>
    <w:rsid w:val="00586EAE"/>
    <w:rsid w:val="0059168A"/>
    <w:rsid w:val="00593C55"/>
    <w:rsid w:val="00593CDE"/>
    <w:rsid w:val="00595772"/>
    <w:rsid w:val="005A46DF"/>
    <w:rsid w:val="005B3F1A"/>
    <w:rsid w:val="005B4BFE"/>
    <w:rsid w:val="005C33DF"/>
    <w:rsid w:val="005C3470"/>
    <w:rsid w:val="005C3935"/>
    <w:rsid w:val="005D0F17"/>
    <w:rsid w:val="005D4877"/>
    <w:rsid w:val="005D60BD"/>
    <w:rsid w:val="005D7CF7"/>
    <w:rsid w:val="005F01C7"/>
    <w:rsid w:val="005F6DDC"/>
    <w:rsid w:val="00604677"/>
    <w:rsid w:val="00604B74"/>
    <w:rsid w:val="0061022F"/>
    <w:rsid w:val="00612E7C"/>
    <w:rsid w:val="00616C6E"/>
    <w:rsid w:val="00617F76"/>
    <w:rsid w:val="0062360F"/>
    <w:rsid w:val="006267BB"/>
    <w:rsid w:val="006325FF"/>
    <w:rsid w:val="00635591"/>
    <w:rsid w:val="006366D3"/>
    <w:rsid w:val="00643208"/>
    <w:rsid w:val="00646A56"/>
    <w:rsid w:val="006473BF"/>
    <w:rsid w:val="00650035"/>
    <w:rsid w:val="00676F37"/>
    <w:rsid w:val="00677D5F"/>
    <w:rsid w:val="006802E6"/>
    <w:rsid w:val="00682771"/>
    <w:rsid w:val="00683827"/>
    <w:rsid w:val="00683C5B"/>
    <w:rsid w:val="006845E4"/>
    <w:rsid w:val="00685A00"/>
    <w:rsid w:val="00686486"/>
    <w:rsid w:val="00687971"/>
    <w:rsid w:val="0069592B"/>
    <w:rsid w:val="006A0FFB"/>
    <w:rsid w:val="006A1E40"/>
    <w:rsid w:val="006A4E70"/>
    <w:rsid w:val="006A64D8"/>
    <w:rsid w:val="006A6D02"/>
    <w:rsid w:val="006B0D19"/>
    <w:rsid w:val="006B48E5"/>
    <w:rsid w:val="006B6DF9"/>
    <w:rsid w:val="006C27D1"/>
    <w:rsid w:val="006C6AA4"/>
    <w:rsid w:val="006D0ECC"/>
    <w:rsid w:val="006D4A58"/>
    <w:rsid w:val="006E0638"/>
    <w:rsid w:val="006E2F37"/>
    <w:rsid w:val="006E32DD"/>
    <w:rsid w:val="006F5E1C"/>
    <w:rsid w:val="006F6441"/>
    <w:rsid w:val="007032C0"/>
    <w:rsid w:val="007034FC"/>
    <w:rsid w:val="00705DE1"/>
    <w:rsid w:val="0071176A"/>
    <w:rsid w:val="007131C5"/>
    <w:rsid w:val="00722450"/>
    <w:rsid w:val="0072312E"/>
    <w:rsid w:val="00725642"/>
    <w:rsid w:val="00725870"/>
    <w:rsid w:val="00725E54"/>
    <w:rsid w:val="00732AD9"/>
    <w:rsid w:val="007353DD"/>
    <w:rsid w:val="0073560A"/>
    <w:rsid w:val="007441BC"/>
    <w:rsid w:val="00750362"/>
    <w:rsid w:val="00753386"/>
    <w:rsid w:val="00763D2F"/>
    <w:rsid w:val="0076589C"/>
    <w:rsid w:val="00767B1E"/>
    <w:rsid w:val="007739D2"/>
    <w:rsid w:val="00774D6D"/>
    <w:rsid w:val="00775246"/>
    <w:rsid w:val="007774F4"/>
    <w:rsid w:val="00783217"/>
    <w:rsid w:val="00783A62"/>
    <w:rsid w:val="00790A4C"/>
    <w:rsid w:val="0079597D"/>
    <w:rsid w:val="007A130F"/>
    <w:rsid w:val="007A20DF"/>
    <w:rsid w:val="007A4A90"/>
    <w:rsid w:val="007A5771"/>
    <w:rsid w:val="007C136E"/>
    <w:rsid w:val="007C2674"/>
    <w:rsid w:val="007C48C7"/>
    <w:rsid w:val="007C7150"/>
    <w:rsid w:val="007D3474"/>
    <w:rsid w:val="007D36C7"/>
    <w:rsid w:val="007D5121"/>
    <w:rsid w:val="007D68CC"/>
    <w:rsid w:val="007D69DB"/>
    <w:rsid w:val="007E333B"/>
    <w:rsid w:val="007E6C4D"/>
    <w:rsid w:val="007F0DCF"/>
    <w:rsid w:val="007F2B14"/>
    <w:rsid w:val="007F4B34"/>
    <w:rsid w:val="00810BED"/>
    <w:rsid w:val="00814798"/>
    <w:rsid w:val="008154CD"/>
    <w:rsid w:val="00815DBA"/>
    <w:rsid w:val="0081645D"/>
    <w:rsid w:val="00821777"/>
    <w:rsid w:val="00821836"/>
    <w:rsid w:val="00830029"/>
    <w:rsid w:val="00833B8D"/>
    <w:rsid w:val="00833D05"/>
    <w:rsid w:val="008438C3"/>
    <w:rsid w:val="00844DE3"/>
    <w:rsid w:val="0084752E"/>
    <w:rsid w:val="008524EC"/>
    <w:rsid w:val="008653E3"/>
    <w:rsid w:val="00865BB1"/>
    <w:rsid w:val="00865CF1"/>
    <w:rsid w:val="008660F9"/>
    <w:rsid w:val="008877B5"/>
    <w:rsid w:val="00892F38"/>
    <w:rsid w:val="008A1C16"/>
    <w:rsid w:val="008A28F7"/>
    <w:rsid w:val="008A3897"/>
    <w:rsid w:val="008A4DA6"/>
    <w:rsid w:val="008B0A78"/>
    <w:rsid w:val="008B0F1A"/>
    <w:rsid w:val="008B4FA2"/>
    <w:rsid w:val="008B5D0F"/>
    <w:rsid w:val="008C4A02"/>
    <w:rsid w:val="008D1212"/>
    <w:rsid w:val="008F2B9B"/>
    <w:rsid w:val="008F2CAC"/>
    <w:rsid w:val="008F586C"/>
    <w:rsid w:val="008F7097"/>
    <w:rsid w:val="009005D0"/>
    <w:rsid w:val="00900ECD"/>
    <w:rsid w:val="009021A0"/>
    <w:rsid w:val="009021A5"/>
    <w:rsid w:val="00905A2F"/>
    <w:rsid w:val="00907A9C"/>
    <w:rsid w:val="00912669"/>
    <w:rsid w:val="00925E2C"/>
    <w:rsid w:val="0093378E"/>
    <w:rsid w:val="00935887"/>
    <w:rsid w:val="009601EF"/>
    <w:rsid w:val="00961E35"/>
    <w:rsid w:val="00962B4C"/>
    <w:rsid w:val="009660A0"/>
    <w:rsid w:val="00971293"/>
    <w:rsid w:val="009720B8"/>
    <w:rsid w:val="00995E96"/>
    <w:rsid w:val="009A1AB9"/>
    <w:rsid w:val="009A5FD1"/>
    <w:rsid w:val="009A687F"/>
    <w:rsid w:val="009B0348"/>
    <w:rsid w:val="009B082C"/>
    <w:rsid w:val="009C213C"/>
    <w:rsid w:val="009C2689"/>
    <w:rsid w:val="009C597B"/>
    <w:rsid w:val="009C7CF8"/>
    <w:rsid w:val="009D32A7"/>
    <w:rsid w:val="009D3638"/>
    <w:rsid w:val="009D4ABE"/>
    <w:rsid w:val="009D51B0"/>
    <w:rsid w:val="009E2197"/>
    <w:rsid w:val="009E35E4"/>
    <w:rsid w:val="009E3FA0"/>
    <w:rsid w:val="009E6C44"/>
    <w:rsid w:val="009F37AE"/>
    <w:rsid w:val="009F45C5"/>
    <w:rsid w:val="00A00BA0"/>
    <w:rsid w:val="00A0202D"/>
    <w:rsid w:val="00A041DC"/>
    <w:rsid w:val="00A06F33"/>
    <w:rsid w:val="00A10138"/>
    <w:rsid w:val="00A1031A"/>
    <w:rsid w:val="00A11E08"/>
    <w:rsid w:val="00A1246F"/>
    <w:rsid w:val="00A14E21"/>
    <w:rsid w:val="00A15151"/>
    <w:rsid w:val="00A22D42"/>
    <w:rsid w:val="00A242F6"/>
    <w:rsid w:val="00A25DAC"/>
    <w:rsid w:val="00A27D5B"/>
    <w:rsid w:val="00A30211"/>
    <w:rsid w:val="00A30FDC"/>
    <w:rsid w:val="00A320A6"/>
    <w:rsid w:val="00A36A95"/>
    <w:rsid w:val="00A46557"/>
    <w:rsid w:val="00A51B9A"/>
    <w:rsid w:val="00A60237"/>
    <w:rsid w:val="00A62FA6"/>
    <w:rsid w:val="00A70622"/>
    <w:rsid w:val="00A70D4A"/>
    <w:rsid w:val="00A70E1C"/>
    <w:rsid w:val="00A840A5"/>
    <w:rsid w:val="00A84E8E"/>
    <w:rsid w:val="00A92D73"/>
    <w:rsid w:val="00A97860"/>
    <w:rsid w:val="00AA5455"/>
    <w:rsid w:val="00AA584F"/>
    <w:rsid w:val="00AA7A0B"/>
    <w:rsid w:val="00AB2281"/>
    <w:rsid w:val="00AB61B7"/>
    <w:rsid w:val="00AB70EC"/>
    <w:rsid w:val="00AC6456"/>
    <w:rsid w:val="00AC6B4C"/>
    <w:rsid w:val="00AC7988"/>
    <w:rsid w:val="00AD11E7"/>
    <w:rsid w:val="00AD5C40"/>
    <w:rsid w:val="00AD6FFE"/>
    <w:rsid w:val="00AF0014"/>
    <w:rsid w:val="00AF08E6"/>
    <w:rsid w:val="00B01E90"/>
    <w:rsid w:val="00B1331E"/>
    <w:rsid w:val="00B22469"/>
    <w:rsid w:val="00B2791D"/>
    <w:rsid w:val="00B27C53"/>
    <w:rsid w:val="00B33D3A"/>
    <w:rsid w:val="00B347A0"/>
    <w:rsid w:val="00B353FD"/>
    <w:rsid w:val="00B353FE"/>
    <w:rsid w:val="00B42879"/>
    <w:rsid w:val="00B441B9"/>
    <w:rsid w:val="00B50C90"/>
    <w:rsid w:val="00B5230F"/>
    <w:rsid w:val="00B5740C"/>
    <w:rsid w:val="00B61198"/>
    <w:rsid w:val="00B643B3"/>
    <w:rsid w:val="00B70BE6"/>
    <w:rsid w:val="00B74014"/>
    <w:rsid w:val="00B760C5"/>
    <w:rsid w:val="00B921EF"/>
    <w:rsid w:val="00B963A3"/>
    <w:rsid w:val="00BA0DB5"/>
    <w:rsid w:val="00BA235A"/>
    <w:rsid w:val="00BA543D"/>
    <w:rsid w:val="00BB014F"/>
    <w:rsid w:val="00BB41BF"/>
    <w:rsid w:val="00BB70CB"/>
    <w:rsid w:val="00BC223D"/>
    <w:rsid w:val="00BC2683"/>
    <w:rsid w:val="00BC3430"/>
    <w:rsid w:val="00BC3E13"/>
    <w:rsid w:val="00BC5CF6"/>
    <w:rsid w:val="00BC6000"/>
    <w:rsid w:val="00BC7D31"/>
    <w:rsid w:val="00BD32CD"/>
    <w:rsid w:val="00BD4244"/>
    <w:rsid w:val="00BE2010"/>
    <w:rsid w:val="00BE5849"/>
    <w:rsid w:val="00BE7D71"/>
    <w:rsid w:val="00BF70BC"/>
    <w:rsid w:val="00C052BE"/>
    <w:rsid w:val="00C058B1"/>
    <w:rsid w:val="00C05BF3"/>
    <w:rsid w:val="00C07B52"/>
    <w:rsid w:val="00C151E2"/>
    <w:rsid w:val="00C173D2"/>
    <w:rsid w:val="00C2533F"/>
    <w:rsid w:val="00C27613"/>
    <w:rsid w:val="00C35BBB"/>
    <w:rsid w:val="00C37A4B"/>
    <w:rsid w:val="00C42688"/>
    <w:rsid w:val="00C56774"/>
    <w:rsid w:val="00C60385"/>
    <w:rsid w:val="00C62BBE"/>
    <w:rsid w:val="00C62E33"/>
    <w:rsid w:val="00C6547B"/>
    <w:rsid w:val="00C66416"/>
    <w:rsid w:val="00C67857"/>
    <w:rsid w:val="00C761D6"/>
    <w:rsid w:val="00C77B81"/>
    <w:rsid w:val="00C8063D"/>
    <w:rsid w:val="00C82762"/>
    <w:rsid w:val="00C93CAD"/>
    <w:rsid w:val="00CD281F"/>
    <w:rsid w:val="00CD5AC8"/>
    <w:rsid w:val="00CD6F45"/>
    <w:rsid w:val="00CE6A77"/>
    <w:rsid w:val="00CF53B5"/>
    <w:rsid w:val="00CF60C1"/>
    <w:rsid w:val="00D0095F"/>
    <w:rsid w:val="00D01DE8"/>
    <w:rsid w:val="00D05381"/>
    <w:rsid w:val="00D05AC5"/>
    <w:rsid w:val="00D12163"/>
    <w:rsid w:val="00D12C7A"/>
    <w:rsid w:val="00D13967"/>
    <w:rsid w:val="00D21B27"/>
    <w:rsid w:val="00D21D6F"/>
    <w:rsid w:val="00D2434B"/>
    <w:rsid w:val="00D25DB7"/>
    <w:rsid w:val="00D327D4"/>
    <w:rsid w:val="00D35C48"/>
    <w:rsid w:val="00D46179"/>
    <w:rsid w:val="00D50DD7"/>
    <w:rsid w:val="00D52A97"/>
    <w:rsid w:val="00D52E59"/>
    <w:rsid w:val="00D53E62"/>
    <w:rsid w:val="00D5404E"/>
    <w:rsid w:val="00D55A95"/>
    <w:rsid w:val="00D66917"/>
    <w:rsid w:val="00D731BD"/>
    <w:rsid w:val="00D738FD"/>
    <w:rsid w:val="00D81AB7"/>
    <w:rsid w:val="00D823A4"/>
    <w:rsid w:val="00D82C24"/>
    <w:rsid w:val="00D8530E"/>
    <w:rsid w:val="00D95759"/>
    <w:rsid w:val="00DA6FD6"/>
    <w:rsid w:val="00DB1D47"/>
    <w:rsid w:val="00DB4BAA"/>
    <w:rsid w:val="00DB4F8A"/>
    <w:rsid w:val="00DC00E0"/>
    <w:rsid w:val="00DC2CA3"/>
    <w:rsid w:val="00DC4C82"/>
    <w:rsid w:val="00DC7899"/>
    <w:rsid w:val="00DD04E7"/>
    <w:rsid w:val="00DD44C6"/>
    <w:rsid w:val="00DD7C6B"/>
    <w:rsid w:val="00DE2246"/>
    <w:rsid w:val="00DE2481"/>
    <w:rsid w:val="00DE2EB2"/>
    <w:rsid w:val="00DE7599"/>
    <w:rsid w:val="00DF0892"/>
    <w:rsid w:val="00DF27DA"/>
    <w:rsid w:val="00DF3FB0"/>
    <w:rsid w:val="00E01593"/>
    <w:rsid w:val="00E1001A"/>
    <w:rsid w:val="00E22BC7"/>
    <w:rsid w:val="00E30BE8"/>
    <w:rsid w:val="00E3442E"/>
    <w:rsid w:val="00E353D1"/>
    <w:rsid w:val="00E40378"/>
    <w:rsid w:val="00E4162F"/>
    <w:rsid w:val="00E42CCA"/>
    <w:rsid w:val="00E45FE0"/>
    <w:rsid w:val="00E5001C"/>
    <w:rsid w:val="00E60648"/>
    <w:rsid w:val="00E64DA3"/>
    <w:rsid w:val="00E70C30"/>
    <w:rsid w:val="00E747B5"/>
    <w:rsid w:val="00E76F2D"/>
    <w:rsid w:val="00E774E4"/>
    <w:rsid w:val="00E84EDA"/>
    <w:rsid w:val="00E93268"/>
    <w:rsid w:val="00E93D43"/>
    <w:rsid w:val="00E95235"/>
    <w:rsid w:val="00E973E4"/>
    <w:rsid w:val="00EA4B38"/>
    <w:rsid w:val="00EA6B69"/>
    <w:rsid w:val="00EA6D8C"/>
    <w:rsid w:val="00EB3047"/>
    <w:rsid w:val="00EC4F67"/>
    <w:rsid w:val="00ED2177"/>
    <w:rsid w:val="00ED5DD1"/>
    <w:rsid w:val="00EE387F"/>
    <w:rsid w:val="00EE563E"/>
    <w:rsid w:val="00EE5C97"/>
    <w:rsid w:val="00EE6114"/>
    <w:rsid w:val="00EF1645"/>
    <w:rsid w:val="00EF1E92"/>
    <w:rsid w:val="00EF39B1"/>
    <w:rsid w:val="00EF4951"/>
    <w:rsid w:val="00F057CA"/>
    <w:rsid w:val="00F06D2F"/>
    <w:rsid w:val="00F07DF0"/>
    <w:rsid w:val="00F23FAA"/>
    <w:rsid w:val="00F3435B"/>
    <w:rsid w:val="00F361A6"/>
    <w:rsid w:val="00F366F9"/>
    <w:rsid w:val="00F43E58"/>
    <w:rsid w:val="00F43EAC"/>
    <w:rsid w:val="00F46CD6"/>
    <w:rsid w:val="00F52BAA"/>
    <w:rsid w:val="00F534F9"/>
    <w:rsid w:val="00F553AB"/>
    <w:rsid w:val="00F577B3"/>
    <w:rsid w:val="00F622C7"/>
    <w:rsid w:val="00F63720"/>
    <w:rsid w:val="00F67C95"/>
    <w:rsid w:val="00F818E2"/>
    <w:rsid w:val="00F902C8"/>
    <w:rsid w:val="00F93F2C"/>
    <w:rsid w:val="00F94B72"/>
    <w:rsid w:val="00F9611A"/>
    <w:rsid w:val="00F96671"/>
    <w:rsid w:val="00F96746"/>
    <w:rsid w:val="00FA3B88"/>
    <w:rsid w:val="00FB35AE"/>
    <w:rsid w:val="00FB4A1C"/>
    <w:rsid w:val="00FD4DD7"/>
    <w:rsid w:val="00FE5877"/>
    <w:rsid w:val="00FE6127"/>
    <w:rsid w:val="00FF3715"/>
    <w:rsid w:val="00FF3C76"/>
    <w:rsid w:val="00F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97B46"/>
  <w15:docId w15:val="{2A5A14C6-8B48-41A2-9C35-B88FD7C65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340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4340B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4340B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4340B5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4340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4340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4340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字符"/>
    <w:basedOn w:val="a1"/>
    <w:link w:val="2"/>
    <w:uiPriority w:val="2"/>
    <w:rsid w:val="004340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字符"/>
    <w:basedOn w:val="a1"/>
    <w:link w:val="3"/>
    <w:uiPriority w:val="2"/>
    <w:rsid w:val="004340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字符"/>
    <w:basedOn w:val="a1"/>
    <w:link w:val="4"/>
    <w:uiPriority w:val="2"/>
    <w:rsid w:val="004340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字符"/>
    <w:basedOn w:val="a1"/>
    <w:link w:val="5"/>
    <w:uiPriority w:val="2"/>
    <w:rsid w:val="004340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4340B5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4340B5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4340B5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4340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4340B5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字符"/>
    <w:basedOn w:val="a1"/>
    <w:link w:val="a7"/>
    <w:uiPriority w:val="99"/>
    <w:rsid w:val="004340B5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4340B5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字符"/>
    <w:basedOn w:val="a1"/>
    <w:link w:val="a9"/>
    <w:uiPriority w:val="99"/>
    <w:rsid w:val="004340B5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39"/>
    <w:rsid w:val="004340B5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footnote text"/>
    <w:basedOn w:val="a0"/>
    <w:link w:val="ad"/>
    <w:uiPriority w:val="99"/>
    <w:semiHidden/>
    <w:unhideWhenUsed/>
    <w:rsid w:val="004340B5"/>
    <w:pPr>
      <w:spacing w:after="0"/>
    </w:pPr>
    <w:rPr>
      <w:sz w:val="20"/>
      <w:szCs w:val="20"/>
    </w:rPr>
  </w:style>
  <w:style w:type="character" w:customStyle="1" w:styleId="ad">
    <w:name w:val="脚注文本字符"/>
    <w:basedOn w:val="a1"/>
    <w:link w:val="ac"/>
    <w:uiPriority w:val="99"/>
    <w:semiHidden/>
    <w:rsid w:val="004340B5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4340B5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4340B5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4340B5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字符"/>
    <w:basedOn w:val="a1"/>
    <w:link w:val="af1"/>
    <w:uiPriority w:val="99"/>
    <w:semiHidden/>
    <w:rsid w:val="004340B5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4340B5"/>
  </w:style>
  <w:style w:type="paragraph" w:styleId="af4">
    <w:name w:val="endnote text"/>
    <w:basedOn w:val="a0"/>
    <w:link w:val="af5"/>
    <w:uiPriority w:val="99"/>
    <w:semiHidden/>
    <w:unhideWhenUsed/>
    <w:rsid w:val="004340B5"/>
    <w:pPr>
      <w:spacing w:after="0"/>
    </w:pPr>
    <w:rPr>
      <w:sz w:val="20"/>
      <w:szCs w:val="20"/>
    </w:rPr>
  </w:style>
  <w:style w:type="character" w:customStyle="1" w:styleId="af5">
    <w:name w:val="尾注文本字符"/>
    <w:basedOn w:val="a1"/>
    <w:link w:val="af4"/>
    <w:uiPriority w:val="99"/>
    <w:semiHidden/>
    <w:rsid w:val="004340B5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4340B5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4340B5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4340B5"/>
    <w:rPr>
      <w:sz w:val="20"/>
      <w:szCs w:val="20"/>
    </w:rPr>
  </w:style>
  <w:style w:type="character" w:customStyle="1" w:styleId="af9">
    <w:name w:val="批注文字字符"/>
    <w:basedOn w:val="a1"/>
    <w:link w:val="af8"/>
    <w:uiPriority w:val="99"/>
    <w:rsid w:val="004340B5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4340B5"/>
    <w:rPr>
      <w:b/>
      <w:bCs/>
    </w:rPr>
  </w:style>
  <w:style w:type="character" w:customStyle="1" w:styleId="afb">
    <w:name w:val="批注主题字符"/>
    <w:basedOn w:val="af9"/>
    <w:link w:val="afa"/>
    <w:uiPriority w:val="99"/>
    <w:semiHidden/>
    <w:rsid w:val="004340B5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4340B5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4340B5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4340B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字符"/>
    <w:basedOn w:val="a1"/>
    <w:link w:val="afe"/>
    <w:rsid w:val="004340B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4340B5"/>
    <w:pPr>
      <w:spacing w:before="240"/>
    </w:pPr>
    <w:rPr>
      <w:rFonts w:cs="Times New Roman"/>
      <w:b/>
      <w:szCs w:val="24"/>
    </w:rPr>
  </w:style>
  <w:style w:type="character" w:customStyle="1" w:styleId="aff1">
    <w:name w:val="副标题字符"/>
    <w:basedOn w:val="a1"/>
    <w:link w:val="aff0"/>
    <w:uiPriority w:val="99"/>
    <w:rsid w:val="004340B5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4340B5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4340B5"/>
  </w:style>
  <w:style w:type="character" w:styleId="aff2">
    <w:name w:val="Subtle Emphasis"/>
    <w:basedOn w:val="a1"/>
    <w:uiPriority w:val="19"/>
    <w:qFormat/>
    <w:rsid w:val="004340B5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4340B5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4340B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字符"/>
    <w:basedOn w:val="a1"/>
    <w:link w:val="aff4"/>
    <w:uiPriority w:val="29"/>
    <w:rsid w:val="004340B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4340B5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4340B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340B5"/>
    <w:pPr>
      <w:numPr>
        <w:numId w:val="21"/>
      </w:numPr>
    </w:pPr>
  </w:style>
  <w:style w:type="paragraph" w:styleId="aff8">
    <w:name w:val="Revision"/>
    <w:hidden/>
    <w:uiPriority w:val="99"/>
    <w:semiHidden/>
    <w:rsid w:val="004340B5"/>
    <w:rPr>
      <w:rFonts w:ascii="Times New Roman" w:hAnsi="Times New Roman"/>
      <w:kern w:val="0"/>
      <w:sz w:val="24"/>
      <w:lang w:eastAsia="en-US"/>
    </w:rPr>
  </w:style>
  <w:style w:type="character" w:customStyle="1" w:styleId="apple-converted-space">
    <w:name w:val="apple-converted-space"/>
    <w:basedOn w:val="a1"/>
    <w:rsid w:val="004340B5"/>
  </w:style>
  <w:style w:type="paragraph" w:customStyle="1" w:styleId="11">
    <w:name w:val="正文1"/>
    <w:rsid w:val="004340B5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PMingLiU" w:hAnsi="Times New Roman" w:cs="Arial Unicode MS"/>
      <w:color w:val="000000"/>
      <w:kern w:val="0"/>
      <w:sz w:val="24"/>
      <w:szCs w:val="24"/>
      <w:u w:color="000000"/>
      <w:bdr w:val="nil"/>
      <w:lang w:val="zh-CN"/>
    </w:rPr>
  </w:style>
  <w:style w:type="paragraph" w:customStyle="1" w:styleId="aff9">
    <w:name w:val="默认"/>
    <w:rsid w:val="004340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8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6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3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5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60F5D-B9D0-CE44-ADEB-1F99F05BC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3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45010</cp:lastModifiedBy>
  <cp:revision>3</cp:revision>
  <cp:lastPrinted>2022-11-11T16:12:00Z</cp:lastPrinted>
  <dcterms:created xsi:type="dcterms:W3CDTF">2023-01-05T01:42:00Z</dcterms:created>
  <dcterms:modified xsi:type="dcterms:W3CDTF">2023-01-05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0acfa3bd93e195b4dbca18c5612cd28fdc72eefda08299c1d1de0c72c65ca</vt:lpwstr>
  </property>
</Properties>
</file>